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D8E70C" w14:textId="5E16209D" w:rsidR="00E148B8" w:rsidRDefault="00E148B8" w:rsidP="00E148B8">
      <w:r>
        <w:rPr>
          <w:b/>
        </w:rPr>
        <w:t>S</w:t>
      </w:r>
      <w:r>
        <w:rPr>
          <w:b/>
        </w:rPr>
        <w:t xml:space="preserve">3 </w:t>
      </w:r>
      <w:r>
        <w:rPr>
          <w:b/>
        </w:rPr>
        <w:t xml:space="preserve">Table </w:t>
      </w:r>
      <w:r w:rsidRPr="00A83B6B">
        <w:t>Child, maternal, paternal, and household characteristics by maternal employment and parental occupation</w:t>
      </w:r>
    </w:p>
    <w:p w14:paraId="31246537" w14:textId="77777777" w:rsidR="00E148B8" w:rsidRDefault="00E148B8" w:rsidP="00E148B8"/>
    <w:tbl>
      <w:tblPr>
        <w:tblW w:w="13958" w:type="dxa"/>
        <w:tblLook w:val="04A0" w:firstRow="1" w:lastRow="0" w:firstColumn="1" w:lastColumn="0" w:noHBand="0" w:noVBand="1"/>
      </w:tblPr>
      <w:tblGrid>
        <w:gridCol w:w="5245"/>
        <w:gridCol w:w="1284"/>
        <w:gridCol w:w="1354"/>
        <w:gridCol w:w="31"/>
        <w:gridCol w:w="1184"/>
        <w:gridCol w:w="1215"/>
        <w:gridCol w:w="19"/>
        <w:gridCol w:w="1196"/>
        <w:gridCol w:w="13"/>
        <w:gridCol w:w="1202"/>
        <w:gridCol w:w="7"/>
        <w:gridCol w:w="1208"/>
      </w:tblGrid>
      <w:tr w:rsidR="00E148B8" w:rsidRPr="00371C70" w14:paraId="58066B23" w14:textId="77777777" w:rsidTr="00A66696">
        <w:trPr>
          <w:trHeight w:val="260"/>
          <w:tblHeader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4BCF1D" w14:textId="77777777" w:rsidR="00E148B8" w:rsidRPr="00371C70" w:rsidRDefault="00E148B8" w:rsidP="00A66696">
            <w:pPr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556718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6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610292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Maternal employment*</w:t>
            </w:r>
          </w:p>
        </w:tc>
        <w:tc>
          <w:tcPr>
            <w:tcW w:w="486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AC88BC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Occupation</w:t>
            </w:r>
          </w:p>
        </w:tc>
      </w:tr>
      <w:tr w:rsidR="00E148B8" w:rsidRPr="00371C70" w14:paraId="0B23407E" w14:textId="77777777" w:rsidTr="00A66696">
        <w:trPr>
          <w:trHeight w:val="790"/>
          <w:tblHeader/>
        </w:trPr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90B90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D51BA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Sample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45322B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Unemployed</w:t>
            </w:r>
          </w:p>
        </w:tc>
        <w:tc>
          <w:tcPr>
            <w:tcW w:w="12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2A784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Employed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012B3A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Mother employed in agriculture; father employed in non-agriculture</w:t>
            </w:r>
          </w:p>
        </w:tc>
        <w:tc>
          <w:tcPr>
            <w:tcW w:w="12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E4135B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Mother employed in non-agriculture; father employed in agriculture</w:t>
            </w:r>
          </w:p>
        </w:tc>
        <w:tc>
          <w:tcPr>
            <w:tcW w:w="12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C7683E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Both parents employed in agriculture</w:t>
            </w:r>
          </w:p>
        </w:tc>
        <w:tc>
          <w:tcPr>
            <w:tcW w:w="12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F70FBA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Both parents employed in non-agriculture</w:t>
            </w:r>
          </w:p>
        </w:tc>
      </w:tr>
      <w:tr w:rsidR="00E148B8" w:rsidRPr="00371C70" w14:paraId="3EAFA15B" w14:textId="77777777" w:rsidTr="00A66696">
        <w:trPr>
          <w:trHeight w:val="260"/>
        </w:trPr>
        <w:tc>
          <w:tcPr>
            <w:tcW w:w="5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26DE73B" w14:textId="77777777" w:rsidR="00E148B8" w:rsidRPr="00371C70" w:rsidRDefault="00E148B8" w:rsidP="00A66696">
            <w:pPr>
              <w:jc w:val="left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 xml:space="preserve">Household characteristics 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D4CAAE3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14481E1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C379683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B961082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041AE0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87E070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B9F316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E148B8" w:rsidRPr="00371C70" w14:paraId="53545A40" w14:textId="77777777" w:rsidTr="00A66696">
        <w:trPr>
          <w:trHeight w:val="260"/>
        </w:trPr>
        <w:tc>
          <w:tcPr>
            <w:tcW w:w="5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CDFE64" w14:textId="77777777" w:rsidR="00E148B8" w:rsidRPr="00371C70" w:rsidRDefault="00E148B8" w:rsidP="00A66696">
            <w:pPr>
              <w:ind w:left="171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Size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A53677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6.81±3.71</w:t>
            </w:r>
          </w:p>
        </w:tc>
        <w:tc>
          <w:tcPr>
            <w:tcW w:w="13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427620C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7.08±4.3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E95901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6.76±3.59</w:t>
            </w:r>
          </w:p>
        </w:tc>
        <w:tc>
          <w:tcPr>
            <w:tcW w:w="12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4082B64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6.39±3.3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585BA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7.26±4.31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807B6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6.96±3.5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CB479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6.4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±3.34</w:t>
            </w:r>
          </w:p>
        </w:tc>
      </w:tr>
      <w:tr w:rsidR="00E148B8" w:rsidRPr="00371C70" w14:paraId="030DF77A" w14:textId="77777777" w:rsidTr="00A66696">
        <w:trPr>
          <w:trHeight w:val="260"/>
        </w:trPr>
        <w:tc>
          <w:tcPr>
            <w:tcW w:w="5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173059" w14:textId="77777777" w:rsidR="00E148B8" w:rsidRPr="00371C70" w:rsidRDefault="00E148B8" w:rsidP="00A66696">
            <w:pPr>
              <w:ind w:left="171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Number of children &lt;5 y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A6C424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2.03±1.1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2BF4B94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2.2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±1.2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C356F1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.00</w:t>
            </w: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±1.07</w:t>
            </w:r>
          </w:p>
        </w:tc>
        <w:tc>
          <w:tcPr>
            <w:tcW w:w="12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3EB1DDC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.00</w:t>
            </w: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±0.99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5779C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2.07±1.23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A6ABA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2.09±1.0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D06E4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1.85±1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.00</w:t>
            </w:r>
          </w:p>
        </w:tc>
      </w:tr>
      <w:tr w:rsidR="00E148B8" w:rsidRPr="00371C70" w14:paraId="1800BAF5" w14:textId="77777777" w:rsidTr="00A66696">
        <w:trPr>
          <w:trHeight w:val="260"/>
        </w:trPr>
        <w:tc>
          <w:tcPr>
            <w:tcW w:w="5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DBC1F6" w14:textId="77777777" w:rsidR="00E148B8" w:rsidRPr="00371C70" w:rsidRDefault="00E148B8" w:rsidP="00A66696">
            <w:pPr>
              <w:ind w:left="171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Lives in rural area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ACDA04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75.73</w:t>
            </w:r>
          </w:p>
        </w:tc>
        <w:tc>
          <w:tcPr>
            <w:tcW w:w="13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83475F1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63.8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9D51A7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77.88</w:t>
            </w:r>
          </w:p>
        </w:tc>
        <w:tc>
          <w:tcPr>
            <w:tcW w:w="12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15248DD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91.68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20DEC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86.8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CBCBA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95.9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0E292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45.96</w:t>
            </w:r>
          </w:p>
        </w:tc>
      </w:tr>
      <w:tr w:rsidR="00E148B8" w:rsidRPr="00371C70" w14:paraId="115B7422" w14:textId="77777777" w:rsidTr="00A66696">
        <w:trPr>
          <w:trHeight w:val="260"/>
        </w:trPr>
        <w:tc>
          <w:tcPr>
            <w:tcW w:w="5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10FA28" w14:textId="77777777" w:rsidR="00E148B8" w:rsidRPr="00371C70" w:rsidRDefault="00E148B8" w:rsidP="00A66696">
            <w:pPr>
              <w:ind w:left="171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Wealth quintile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59B05D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24.24</w:t>
            </w:r>
          </w:p>
        </w:tc>
        <w:tc>
          <w:tcPr>
            <w:tcW w:w="13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0CFC5EB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21.4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E86BAA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24.74</w:t>
            </w:r>
          </w:p>
        </w:tc>
        <w:tc>
          <w:tcPr>
            <w:tcW w:w="12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8772171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21.7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AB256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33.8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84F42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35.8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54B6D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7.66</w:t>
            </w:r>
          </w:p>
        </w:tc>
      </w:tr>
      <w:tr w:rsidR="00E148B8" w:rsidRPr="00371C70" w14:paraId="163301F1" w14:textId="77777777" w:rsidTr="00A66696">
        <w:trPr>
          <w:trHeight w:val="260"/>
        </w:trPr>
        <w:tc>
          <w:tcPr>
            <w:tcW w:w="5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830687" w14:textId="77777777" w:rsidR="00E148B8" w:rsidRPr="00371C70" w:rsidRDefault="00E148B8" w:rsidP="00A66696">
            <w:pPr>
              <w:ind w:left="313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Poorest 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9E6280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21.71</w:t>
            </w:r>
          </w:p>
        </w:tc>
        <w:tc>
          <w:tcPr>
            <w:tcW w:w="13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C35B345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20.4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2B580D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21.94</w:t>
            </w:r>
          </w:p>
        </w:tc>
        <w:tc>
          <w:tcPr>
            <w:tcW w:w="12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0DDB97A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26.14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12D20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27.18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CFA1E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27.3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43FDD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11.15</w:t>
            </w:r>
          </w:p>
        </w:tc>
      </w:tr>
      <w:tr w:rsidR="00E148B8" w:rsidRPr="00371C70" w14:paraId="408AF75D" w14:textId="77777777" w:rsidTr="00A66696">
        <w:trPr>
          <w:trHeight w:val="260"/>
        </w:trPr>
        <w:tc>
          <w:tcPr>
            <w:tcW w:w="5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DE2962" w14:textId="77777777" w:rsidR="00E148B8" w:rsidRPr="00371C70" w:rsidRDefault="00E148B8" w:rsidP="00A66696">
            <w:pPr>
              <w:ind w:left="313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Poorer 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E65C3D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19.95</w:t>
            </w:r>
          </w:p>
        </w:tc>
        <w:tc>
          <w:tcPr>
            <w:tcW w:w="13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66D3626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17.1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C32D2B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20.44</w:t>
            </w:r>
          </w:p>
        </w:tc>
        <w:tc>
          <w:tcPr>
            <w:tcW w:w="12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8A88A89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21.29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78149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22.08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7AD5A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20.5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23BBF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19.18</w:t>
            </w:r>
          </w:p>
        </w:tc>
      </w:tr>
      <w:tr w:rsidR="00E148B8" w:rsidRPr="00371C70" w14:paraId="6804A9BB" w14:textId="77777777" w:rsidTr="00A66696">
        <w:trPr>
          <w:trHeight w:val="260"/>
        </w:trPr>
        <w:tc>
          <w:tcPr>
            <w:tcW w:w="5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4070B2" w14:textId="77777777" w:rsidR="00E148B8" w:rsidRPr="00371C70" w:rsidRDefault="00E148B8" w:rsidP="00A66696">
            <w:pPr>
              <w:ind w:left="313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Middle 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302232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17.44</w:t>
            </w:r>
          </w:p>
        </w:tc>
        <w:tc>
          <w:tcPr>
            <w:tcW w:w="13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69CC795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18.4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A17CDE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17.25</w:t>
            </w:r>
          </w:p>
        </w:tc>
        <w:tc>
          <w:tcPr>
            <w:tcW w:w="12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9400D0A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18.43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121E9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12.71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EA2FD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13.4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F985C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23.77</w:t>
            </w:r>
          </w:p>
        </w:tc>
      </w:tr>
      <w:tr w:rsidR="00E148B8" w:rsidRPr="00371C70" w14:paraId="01CB6479" w14:textId="77777777" w:rsidTr="00A66696">
        <w:trPr>
          <w:trHeight w:val="260"/>
        </w:trPr>
        <w:tc>
          <w:tcPr>
            <w:tcW w:w="5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F06080" w14:textId="77777777" w:rsidR="00E148B8" w:rsidRPr="00371C70" w:rsidRDefault="00E148B8" w:rsidP="00A66696">
            <w:pPr>
              <w:ind w:left="313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Richer 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B2C1C0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16.66</w:t>
            </w:r>
          </w:p>
        </w:tc>
        <w:tc>
          <w:tcPr>
            <w:tcW w:w="13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1BFC5E2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22.4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172E7E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15.62</w:t>
            </w:r>
          </w:p>
        </w:tc>
        <w:tc>
          <w:tcPr>
            <w:tcW w:w="12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55F64E0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12.43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DD2B2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4.23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8D106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2.8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7D5A2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38.24</w:t>
            </w:r>
          </w:p>
        </w:tc>
      </w:tr>
      <w:tr w:rsidR="00E148B8" w:rsidRPr="00371C70" w14:paraId="1CE1AE1D" w14:textId="77777777" w:rsidTr="00A66696">
        <w:trPr>
          <w:trHeight w:val="260"/>
        </w:trPr>
        <w:tc>
          <w:tcPr>
            <w:tcW w:w="5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2DA2768" w14:textId="77777777" w:rsidR="00E148B8" w:rsidRPr="00E21184" w:rsidRDefault="00E148B8" w:rsidP="00A66696">
            <w:pPr>
              <w:jc w:val="left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  <w:r w:rsidRPr="00E21184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 xml:space="preserve">Maternal characteristics 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626BC7E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719F3FC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9B1C598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3F610CB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EEF48B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284633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19D3DC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E148B8" w:rsidRPr="00371C70" w14:paraId="293B8C0E" w14:textId="77777777" w:rsidTr="00A66696">
        <w:trPr>
          <w:trHeight w:val="260"/>
        </w:trPr>
        <w:tc>
          <w:tcPr>
            <w:tcW w:w="5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E14682" w14:textId="77777777" w:rsidR="00E148B8" w:rsidRPr="00E21184" w:rsidRDefault="00E148B8" w:rsidP="00A66696">
            <w:pPr>
              <w:ind w:left="171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21184">
              <w:rPr>
                <w:rFonts w:eastAsia="Times New Roman" w:cs="Times New Roman"/>
                <w:sz w:val="20"/>
                <w:szCs w:val="20"/>
                <w:lang w:eastAsia="en-GB"/>
              </w:rPr>
              <w:t>Age, years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5AB701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31.49±6.37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42B69AB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29.86±6.12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81A9D4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31.79±6.37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95CE24A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31.31±6.18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1F42B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32.48±6.49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0F3CF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31.97±6.64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60C1C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31.4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±5.98</w:t>
            </w:r>
          </w:p>
        </w:tc>
      </w:tr>
      <w:tr w:rsidR="00E148B8" w:rsidRPr="00371C70" w14:paraId="60667A6F" w14:textId="77777777" w:rsidTr="00A66696">
        <w:trPr>
          <w:trHeight w:val="260"/>
        </w:trPr>
        <w:tc>
          <w:tcPr>
            <w:tcW w:w="5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C78AE8E" w14:textId="77777777" w:rsidR="00E148B8" w:rsidRPr="00E21184" w:rsidRDefault="00E148B8" w:rsidP="00A66696">
            <w:pPr>
              <w:ind w:left="171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21184">
              <w:rPr>
                <w:rFonts w:eastAsia="Times New Roman" w:cs="Times New Roman"/>
                <w:sz w:val="20"/>
                <w:szCs w:val="20"/>
                <w:lang w:eastAsia="en-GB"/>
              </w:rPr>
              <w:t>Highest level of education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CCD63A3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E744D57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EC7D673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37ADD70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8DB548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704959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BAAC08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E148B8" w:rsidRPr="00371C70" w14:paraId="1548EF92" w14:textId="77777777" w:rsidTr="00A66696">
        <w:trPr>
          <w:trHeight w:val="260"/>
        </w:trPr>
        <w:tc>
          <w:tcPr>
            <w:tcW w:w="5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73D1C2" w14:textId="77777777" w:rsidR="00E148B8" w:rsidRPr="00E21184" w:rsidRDefault="00E148B8" w:rsidP="00A66696">
            <w:pPr>
              <w:ind w:left="313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21184">
              <w:rPr>
                <w:rFonts w:eastAsia="Times New Roman" w:cs="Times New Roman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42ECB9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37.87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680489B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34.62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6E1C28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38.45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53AE6B3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32.25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13566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43.28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A68C3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49.55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1F176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24.62</w:t>
            </w:r>
          </w:p>
        </w:tc>
      </w:tr>
      <w:tr w:rsidR="00E148B8" w:rsidRPr="00371C70" w14:paraId="7950E730" w14:textId="77777777" w:rsidTr="00A66696">
        <w:trPr>
          <w:trHeight w:val="260"/>
        </w:trPr>
        <w:tc>
          <w:tcPr>
            <w:tcW w:w="5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1B7441" w14:textId="77777777" w:rsidR="00E148B8" w:rsidRPr="00E21184" w:rsidRDefault="00E148B8" w:rsidP="00A66696">
            <w:pPr>
              <w:ind w:left="313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21184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Primary 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47AEA3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40.81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B0398EE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35.78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0EA3B9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41.71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0ABD211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53.86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69231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43.85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34E99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44.12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B1F00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33.19</w:t>
            </w:r>
          </w:p>
        </w:tc>
      </w:tr>
      <w:tr w:rsidR="00E148B8" w:rsidRPr="00371C70" w14:paraId="0AFBF101" w14:textId="77777777" w:rsidTr="00A66696">
        <w:trPr>
          <w:trHeight w:val="260"/>
        </w:trPr>
        <w:tc>
          <w:tcPr>
            <w:tcW w:w="5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C21260" w14:textId="77777777" w:rsidR="00E148B8" w:rsidRPr="00E21184" w:rsidRDefault="00E148B8" w:rsidP="00A66696">
            <w:pPr>
              <w:ind w:left="313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21184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Secondary or higher 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47C31E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21.32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315325C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29.6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39D2CE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19.83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8590B70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13.89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8C964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12.87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2C4FD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6.32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BF894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42.19</w:t>
            </w:r>
          </w:p>
        </w:tc>
      </w:tr>
      <w:tr w:rsidR="00E148B8" w:rsidRPr="00371C70" w14:paraId="2BF39BAE" w14:textId="77777777" w:rsidTr="00A66696">
        <w:trPr>
          <w:trHeight w:val="260"/>
        </w:trPr>
        <w:tc>
          <w:tcPr>
            <w:tcW w:w="5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E595F6B" w14:textId="77777777" w:rsidR="00E148B8" w:rsidRPr="00E21184" w:rsidRDefault="00E148B8" w:rsidP="00A66696">
            <w:pPr>
              <w:jc w:val="left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  <w:r w:rsidRPr="00E21184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 xml:space="preserve">Paternal characteristics 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5AE8495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3211395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6F91199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C24E597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887E82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6A4B52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D859A2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E148B8" w:rsidRPr="00371C70" w14:paraId="7288D948" w14:textId="77777777" w:rsidTr="00A66696">
        <w:trPr>
          <w:trHeight w:val="260"/>
        </w:trPr>
        <w:tc>
          <w:tcPr>
            <w:tcW w:w="5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A83768" w14:textId="77777777" w:rsidR="00E148B8" w:rsidRPr="00E21184" w:rsidRDefault="00E148B8" w:rsidP="00A66696">
            <w:pPr>
              <w:ind w:left="171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21184">
              <w:rPr>
                <w:rFonts w:eastAsia="Times New Roman" w:cs="Times New Roman"/>
                <w:sz w:val="20"/>
                <w:szCs w:val="20"/>
                <w:lang w:eastAsia="en-GB"/>
              </w:rPr>
              <w:t>Age, years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62586A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37.16±7.84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AE6A6DC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36.51±7.78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9C2348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37.28±7.84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A02676F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36.11±7.42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6E4D7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38.5±8.23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5EBF0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37.15±8.11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93C3E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37.27±7.37</w:t>
            </w:r>
          </w:p>
        </w:tc>
      </w:tr>
      <w:tr w:rsidR="00E148B8" w:rsidRPr="00371C70" w14:paraId="2A1F4182" w14:textId="77777777" w:rsidTr="00A66696">
        <w:trPr>
          <w:trHeight w:val="260"/>
        </w:trPr>
        <w:tc>
          <w:tcPr>
            <w:tcW w:w="5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704994B" w14:textId="77777777" w:rsidR="00E148B8" w:rsidRPr="00E21184" w:rsidRDefault="00E148B8" w:rsidP="00A66696">
            <w:pPr>
              <w:ind w:left="171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21184">
              <w:rPr>
                <w:rFonts w:eastAsia="Times New Roman" w:cs="Times New Roman"/>
                <w:sz w:val="20"/>
                <w:szCs w:val="20"/>
                <w:lang w:eastAsia="en-GB"/>
              </w:rPr>
              <w:t>Highest level of education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67988B8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F7ED6B6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FFFABC2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E6CE853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19907F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C91188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B26D7D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E148B8" w:rsidRPr="00371C70" w14:paraId="2F36301C" w14:textId="77777777" w:rsidTr="00A66696">
        <w:trPr>
          <w:trHeight w:val="260"/>
        </w:trPr>
        <w:tc>
          <w:tcPr>
            <w:tcW w:w="5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20DDB0" w14:textId="77777777" w:rsidR="00E148B8" w:rsidRPr="00E21184" w:rsidRDefault="00E148B8" w:rsidP="00A66696">
            <w:pPr>
              <w:ind w:left="313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21184">
              <w:rPr>
                <w:rFonts w:eastAsia="Times New Roman" w:cs="Times New Roman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E56B06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28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347A6F5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26.47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DD06C8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28.28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059F136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22.78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77431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36.73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151E5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36.53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F8CB8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15.96</w:t>
            </w:r>
          </w:p>
        </w:tc>
      </w:tr>
      <w:tr w:rsidR="00E148B8" w:rsidRPr="00371C70" w14:paraId="2261367D" w14:textId="77777777" w:rsidTr="00A66696">
        <w:trPr>
          <w:trHeight w:val="260"/>
        </w:trPr>
        <w:tc>
          <w:tcPr>
            <w:tcW w:w="524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E05DAA" w14:textId="77777777" w:rsidR="00E148B8" w:rsidRPr="00E21184" w:rsidRDefault="00E148B8" w:rsidP="00A66696">
            <w:pPr>
              <w:ind w:left="313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21184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Primary 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762523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43.54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7B9C84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38.7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301D89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44.41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EA09B5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54.78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831EAC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44.29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3C95FD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50.94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52CBCD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32.52</w:t>
            </w:r>
          </w:p>
        </w:tc>
      </w:tr>
      <w:tr w:rsidR="00E148B8" w:rsidRPr="00371C70" w14:paraId="5343E04D" w14:textId="77777777" w:rsidTr="00A66696">
        <w:trPr>
          <w:trHeight w:val="260"/>
        </w:trPr>
        <w:tc>
          <w:tcPr>
            <w:tcW w:w="524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742A09" w14:textId="77777777" w:rsidR="00E148B8" w:rsidRPr="00E21184" w:rsidRDefault="00E148B8" w:rsidP="00A66696">
            <w:pPr>
              <w:ind w:left="313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21184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Secondary or higher 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7D5FD5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28.46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D22993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34.82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91B2E8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27.31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896B8F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22.44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F041C2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18.99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417B693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12.53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CC3EC10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51.52</w:t>
            </w:r>
          </w:p>
        </w:tc>
      </w:tr>
      <w:tr w:rsidR="00E148B8" w:rsidRPr="00371C70" w14:paraId="531223E5" w14:textId="77777777" w:rsidTr="00A66696">
        <w:trPr>
          <w:trHeight w:val="270"/>
        </w:trPr>
        <w:tc>
          <w:tcPr>
            <w:tcW w:w="5245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E00D68B" w14:textId="77777777" w:rsidR="00E148B8" w:rsidRPr="00E21184" w:rsidRDefault="00E148B8" w:rsidP="00A66696">
            <w:pPr>
              <w:jc w:val="left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  <w:r w:rsidRPr="00E21184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 xml:space="preserve">Child characteristics </w:t>
            </w:r>
          </w:p>
        </w:tc>
        <w:tc>
          <w:tcPr>
            <w:tcW w:w="128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13373E7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54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DF243DB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15" w:type="dxa"/>
            <w:gridSpan w:val="2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221E15A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15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8CF2DC3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1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F1B5340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1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655AE0B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1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002B623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E148B8" w:rsidRPr="00371C70" w14:paraId="0E3765A3" w14:textId="77777777" w:rsidTr="00A66696">
        <w:trPr>
          <w:trHeight w:val="270"/>
        </w:trPr>
        <w:tc>
          <w:tcPr>
            <w:tcW w:w="5245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F7F775" w14:textId="77777777" w:rsidR="00E148B8" w:rsidRPr="00E21184" w:rsidRDefault="00E148B8" w:rsidP="00A66696">
            <w:pPr>
              <w:ind w:left="171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21184">
              <w:rPr>
                <w:rFonts w:eastAsia="Times New Roman" w:cs="Times New Roman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28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DD3997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50.83</w:t>
            </w:r>
          </w:p>
        </w:tc>
        <w:tc>
          <w:tcPr>
            <w:tcW w:w="1354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9F739E3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49.23</w:t>
            </w:r>
          </w:p>
        </w:tc>
        <w:tc>
          <w:tcPr>
            <w:tcW w:w="1215" w:type="dxa"/>
            <w:gridSpan w:val="2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747FC0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51.12</w:t>
            </w:r>
          </w:p>
        </w:tc>
        <w:tc>
          <w:tcPr>
            <w:tcW w:w="1215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C55AAC3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48.78</w:t>
            </w:r>
          </w:p>
        </w:tc>
        <w:tc>
          <w:tcPr>
            <w:tcW w:w="121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4D5A7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51.8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1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54733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51.74</w:t>
            </w:r>
          </w:p>
        </w:tc>
        <w:tc>
          <w:tcPr>
            <w:tcW w:w="121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96013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50.88</w:t>
            </w:r>
          </w:p>
        </w:tc>
      </w:tr>
      <w:tr w:rsidR="00E148B8" w:rsidRPr="00371C70" w14:paraId="70B2452D" w14:textId="77777777" w:rsidTr="00A66696">
        <w:trPr>
          <w:trHeight w:val="260"/>
        </w:trPr>
        <w:tc>
          <w:tcPr>
            <w:tcW w:w="5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42E28C" w14:textId="77777777" w:rsidR="00E148B8" w:rsidRPr="00E21184" w:rsidRDefault="00E148B8" w:rsidP="00A66696">
            <w:pPr>
              <w:ind w:left="171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21184">
              <w:rPr>
                <w:rFonts w:eastAsia="Times New Roman" w:cs="Times New Roman"/>
                <w:sz w:val="20"/>
                <w:szCs w:val="20"/>
                <w:lang w:eastAsia="en-GB"/>
              </w:rPr>
              <w:t>Age, months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FA1360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46.61±7.11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2C62B82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46.25±7.02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7FE7B4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46.68±7.13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0E8B72F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46.38±6.92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87B44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47.06±7.13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D9679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47.02±7.16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297B1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46.17±7.12</w:t>
            </w:r>
          </w:p>
        </w:tc>
      </w:tr>
      <w:tr w:rsidR="00E148B8" w:rsidRPr="00371C70" w14:paraId="5884FF03" w14:textId="77777777" w:rsidTr="00A66696">
        <w:trPr>
          <w:trHeight w:val="260"/>
        </w:trPr>
        <w:tc>
          <w:tcPr>
            <w:tcW w:w="5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14D46D" w14:textId="77777777" w:rsidR="00E148B8" w:rsidRPr="00E21184" w:rsidRDefault="00E148B8" w:rsidP="00A66696">
            <w:pPr>
              <w:ind w:left="171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21184">
              <w:rPr>
                <w:rFonts w:eastAsia="Times New Roman" w:cs="Times New Roman"/>
                <w:sz w:val="20"/>
                <w:szCs w:val="20"/>
                <w:lang w:eastAsia="en-GB"/>
              </w:rPr>
              <w:t>Overall development on-track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25FD7C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59.98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07A7E79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61.97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52E59D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59.62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53F830A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59.09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2E9A8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63.68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A8F66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52.04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C0CD4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67.26</w:t>
            </w:r>
          </w:p>
        </w:tc>
      </w:tr>
      <w:tr w:rsidR="00E148B8" w:rsidRPr="00371C70" w14:paraId="621DFD73" w14:textId="77777777" w:rsidTr="00A66696">
        <w:trPr>
          <w:trHeight w:val="260"/>
        </w:trPr>
        <w:tc>
          <w:tcPr>
            <w:tcW w:w="5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37FE18" w14:textId="77777777" w:rsidR="00E148B8" w:rsidRPr="00E21184" w:rsidRDefault="00E148B8" w:rsidP="00A66696">
            <w:pPr>
              <w:ind w:left="171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21184">
              <w:rPr>
                <w:rFonts w:eastAsia="Times New Roman"/>
                <w:sz w:val="20"/>
                <w:szCs w:val="20"/>
                <w:lang w:eastAsia="en-GB"/>
              </w:rPr>
              <w:t>Early Childhood Development Index Score (range 0-10)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1B96B0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5.3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±1.76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970D214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5.31±1.82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381D09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5.3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±1.75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BBEBEF5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5.36±1.73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08AED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5.27±1.67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EA2B4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4.96±1.66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4AFEE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5.71±1.82</w:t>
            </w:r>
          </w:p>
        </w:tc>
      </w:tr>
      <w:tr w:rsidR="00E148B8" w:rsidRPr="00371C70" w14:paraId="407DDD42" w14:textId="77777777" w:rsidTr="00A66696">
        <w:trPr>
          <w:trHeight w:val="260"/>
        </w:trPr>
        <w:tc>
          <w:tcPr>
            <w:tcW w:w="5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3910343" w14:textId="77777777" w:rsidR="00E148B8" w:rsidRPr="00E21184" w:rsidRDefault="00E148B8" w:rsidP="00A66696">
            <w:pPr>
              <w:jc w:val="left"/>
              <w:rPr>
                <w:rFonts w:eastAsia="Times New Roman"/>
                <w:i/>
                <w:sz w:val="20"/>
                <w:szCs w:val="20"/>
                <w:lang w:eastAsia="en-GB"/>
              </w:rPr>
            </w:pPr>
            <w:r w:rsidRPr="00E21184">
              <w:rPr>
                <w:rFonts w:eastAsia="Times New Roman"/>
                <w:i/>
                <w:sz w:val="20"/>
                <w:szCs w:val="20"/>
                <w:lang w:eastAsia="en-GB"/>
              </w:rPr>
              <w:lastRenderedPageBreak/>
              <w:t>Childcare practices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D36FD0D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196C227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FA31142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DD9E892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BBE97A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F8CF41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33B39A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E148B8" w:rsidRPr="00371C70" w14:paraId="0D28107B" w14:textId="77777777" w:rsidTr="00A66696">
        <w:trPr>
          <w:trHeight w:val="260"/>
        </w:trPr>
        <w:tc>
          <w:tcPr>
            <w:tcW w:w="5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79E144E" w14:textId="77777777" w:rsidR="00E148B8" w:rsidRPr="00E21184" w:rsidRDefault="00E148B8" w:rsidP="00A66696">
            <w:pPr>
              <w:ind w:left="171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21184">
              <w:rPr>
                <w:rFonts w:eastAsia="Times New Roman" w:cs="Times New Roman"/>
                <w:sz w:val="20"/>
                <w:szCs w:val="20"/>
                <w:lang w:eastAsia="en-GB"/>
              </w:rPr>
              <w:t>Number of stimulation activities provided by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67DBA52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061A84A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D820A2F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0CD64C0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9ECBA8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F79E76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86D1B6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E148B8" w:rsidRPr="00371C70" w14:paraId="1365ED8F" w14:textId="77777777" w:rsidTr="00A66696">
        <w:trPr>
          <w:trHeight w:val="260"/>
        </w:trPr>
        <w:tc>
          <w:tcPr>
            <w:tcW w:w="5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0CFE99" w14:textId="77777777" w:rsidR="00E148B8" w:rsidRPr="00E21184" w:rsidRDefault="00E148B8" w:rsidP="00A66696">
            <w:pPr>
              <w:ind w:left="313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21184">
              <w:rPr>
                <w:rFonts w:eastAsia="Times New Roman" w:cs="Times New Roman"/>
                <w:sz w:val="20"/>
                <w:szCs w:val="20"/>
                <w:lang w:eastAsia="en-GB"/>
              </w:rPr>
              <w:t>Mother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900B19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1.77±1.77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7069DEB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1.81±1.9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E50023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1.76±1.74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343084B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1.9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±1.65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20D51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1.6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±1.73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5E817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1.55±1.6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5AA60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2.05±1.9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</w:tr>
      <w:tr w:rsidR="00E148B8" w:rsidRPr="00371C70" w14:paraId="6D3B31D8" w14:textId="77777777" w:rsidTr="00A66696">
        <w:trPr>
          <w:trHeight w:val="260"/>
        </w:trPr>
        <w:tc>
          <w:tcPr>
            <w:tcW w:w="5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5741C5" w14:textId="77777777" w:rsidR="00E148B8" w:rsidRPr="00E21184" w:rsidRDefault="00E148B8" w:rsidP="00A66696">
            <w:pPr>
              <w:ind w:left="313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21184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Father 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82EC98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0.83±1.44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7BB6EBD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0.77±1.37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943B99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0.84±1.45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DBF4F00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0.86±1.27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6748F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0.74±1.23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28FAE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0.68±1.44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ED843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1.08±1.58</w:t>
            </w:r>
          </w:p>
        </w:tc>
      </w:tr>
      <w:tr w:rsidR="00E148B8" w:rsidRPr="00371C70" w14:paraId="40450B74" w14:textId="77777777" w:rsidTr="00A66696">
        <w:trPr>
          <w:trHeight w:val="260"/>
        </w:trPr>
        <w:tc>
          <w:tcPr>
            <w:tcW w:w="5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F40B74" w14:textId="77777777" w:rsidR="00E148B8" w:rsidRPr="00E21184" w:rsidRDefault="00E148B8" w:rsidP="00A66696">
            <w:pPr>
              <w:ind w:left="313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21184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Other household members 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682ED8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1.69±1.96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2D9D5CF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1.55±1.87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EC28A9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1.71±1.97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3E0B9A8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1.64±1.84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F28D6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1.56±1.85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E8C89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1.8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±2.06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221BD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1.69±1.96</w:t>
            </w:r>
          </w:p>
        </w:tc>
      </w:tr>
      <w:tr w:rsidR="00E148B8" w:rsidRPr="00371C70" w14:paraId="4F4F07A1" w14:textId="77777777" w:rsidTr="00A66696">
        <w:trPr>
          <w:trHeight w:val="260"/>
        </w:trPr>
        <w:tc>
          <w:tcPr>
            <w:tcW w:w="5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D53908" w14:textId="77777777" w:rsidR="00E148B8" w:rsidRPr="00E21184" w:rsidRDefault="00E148B8" w:rsidP="00A66696">
            <w:pPr>
              <w:ind w:left="171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21184">
              <w:rPr>
                <w:rFonts w:eastAsia="Times New Roman" w:cs="Times New Roman"/>
                <w:sz w:val="20"/>
                <w:szCs w:val="20"/>
                <w:lang w:eastAsia="en-GB"/>
              </w:rPr>
              <w:t>Child not left alone for &gt;1 hour in the past week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F9C439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81.64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9E969CB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84.04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8C553A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81.21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4AE9305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83.26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B17E2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77.14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016B0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82.1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332C1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81.33</w:t>
            </w:r>
          </w:p>
        </w:tc>
      </w:tr>
      <w:tr w:rsidR="00E148B8" w:rsidRPr="00371C70" w14:paraId="23EEC520" w14:textId="77777777" w:rsidTr="00A66696">
        <w:trPr>
          <w:trHeight w:val="260"/>
        </w:trPr>
        <w:tc>
          <w:tcPr>
            <w:tcW w:w="5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E48C73" w14:textId="77777777" w:rsidR="00E148B8" w:rsidRPr="00E21184" w:rsidRDefault="00E148B8" w:rsidP="00A66696">
            <w:pPr>
              <w:ind w:left="171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21184">
              <w:rPr>
                <w:rFonts w:eastAsia="Times New Roman" w:cs="Times New Roman"/>
                <w:sz w:val="20"/>
                <w:szCs w:val="20"/>
                <w:lang w:eastAsia="en-GB"/>
              </w:rPr>
              <w:t>Child not left with another child for &gt;1 hour in the past week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ECCCE7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71.2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67D8B70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80.36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5B3981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69.55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BB9E055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65.35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FE7E3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69.59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F9C1F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61.72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534FD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80.82</w:t>
            </w:r>
          </w:p>
        </w:tc>
      </w:tr>
      <w:tr w:rsidR="00E148B8" w:rsidRPr="00371C70" w14:paraId="2CE92FBD" w14:textId="77777777" w:rsidTr="00A66696">
        <w:trPr>
          <w:trHeight w:val="260"/>
        </w:trPr>
        <w:tc>
          <w:tcPr>
            <w:tcW w:w="5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0D0FCE" w14:textId="77777777" w:rsidR="00E148B8" w:rsidRPr="00E21184" w:rsidRDefault="00E148B8" w:rsidP="00A66696">
            <w:pPr>
              <w:ind w:left="171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21184">
              <w:rPr>
                <w:rFonts w:eastAsia="Times New Roman" w:cs="Times New Roman"/>
                <w:sz w:val="20"/>
                <w:szCs w:val="20"/>
                <w:lang w:eastAsia="en-GB"/>
              </w:rPr>
              <w:t>Child provided adequate supervision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2407A3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64.56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B45BBBA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74.7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3F9B4C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62.73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C35A374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60.1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C61E6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61.21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47658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56.67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CD3E0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71.95</w:t>
            </w:r>
          </w:p>
        </w:tc>
      </w:tr>
      <w:tr w:rsidR="00E148B8" w:rsidRPr="00371C70" w14:paraId="66436C36" w14:textId="77777777" w:rsidTr="00A66696">
        <w:trPr>
          <w:trHeight w:val="260"/>
        </w:trPr>
        <w:tc>
          <w:tcPr>
            <w:tcW w:w="5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D926B4" w14:textId="77777777" w:rsidR="00E148B8" w:rsidRPr="00E21184" w:rsidRDefault="00E148B8" w:rsidP="00A66696">
            <w:pPr>
              <w:ind w:left="171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21184">
              <w:rPr>
                <w:rFonts w:eastAsia="Times New Roman" w:cs="Times New Roman"/>
                <w:sz w:val="20"/>
                <w:szCs w:val="20"/>
                <w:lang w:eastAsia="en-GB"/>
              </w:rPr>
              <w:t>Child attended an early childhood education programme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AE6DFB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24.39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7BDFE90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28.75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DBC5FC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23.61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0472F22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19.51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81C58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24.89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43283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11.01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29D8F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40.15</w:t>
            </w:r>
          </w:p>
        </w:tc>
      </w:tr>
      <w:tr w:rsidR="00E148B8" w:rsidRPr="00371C70" w14:paraId="63610D4F" w14:textId="77777777" w:rsidTr="00A66696">
        <w:trPr>
          <w:trHeight w:val="260"/>
        </w:trPr>
        <w:tc>
          <w:tcPr>
            <w:tcW w:w="5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39B37B9" w14:textId="77777777" w:rsidR="00E148B8" w:rsidRPr="00E21184" w:rsidRDefault="00E148B8" w:rsidP="00A66696">
            <w:pPr>
              <w:jc w:val="left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  <w:r w:rsidRPr="00E21184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 xml:space="preserve">Women’s empowerment 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4B58176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23449C2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AFE72AB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E81BFC5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A6C481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CD5DD6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958D77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E148B8" w:rsidRPr="00371C70" w14:paraId="2122BEE7" w14:textId="77777777" w:rsidTr="00A66696">
        <w:trPr>
          <w:trHeight w:val="260"/>
        </w:trPr>
        <w:tc>
          <w:tcPr>
            <w:tcW w:w="5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486BF0" w14:textId="77777777" w:rsidR="00E148B8" w:rsidRPr="00E21184" w:rsidRDefault="00E148B8" w:rsidP="00A66696">
            <w:pPr>
              <w:ind w:left="171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21184">
              <w:rPr>
                <w:rFonts w:eastAsia="Times New Roman" w:cs="Times New Roman"/>
                <w:sz w:val="20"/>
                <w:szCs w:val="20"/>
                <w:lang w:eastAsia="en-GB"/>
              </w:rPr>
              <w:t>Access to and control over resources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61A0AA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-0.04±0.92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25D88BB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-1.53±0.35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5321DC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0.23±0.72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546CA0A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.00</w:t>
            </w: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±0.58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1DFA9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0.43±0.79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E442B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.00</w:t>
            </w: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±0.61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9DD12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0.49±0.73</w:t>
            </w:r>
          </w:p>
        </w:tc>
      </w:tr>
      <w:tr w:rsidR="00E148B8" w:rsidRPr="00371C70" w14:paraId="406FE84F" w14:textId="77777777" w:rsidTr="00A66696">
        <w:trPr>
          <w:trHeight w:val="260"/>
        </w:trPr>
        <w:tc>
          <w:tcPr>
            <w:tcW w:w="5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0262B5" w14:textId="77777777" w:rsidR="00E148B8" w:rsidRPr="00E21184" w:rsidRDefault="00E148B8" w:rsidP="00A66696">
            <w:pPr>
              <w:ind w:left="171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21184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Decision-making 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919BD5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0.38±0.69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01431AA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0.1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±0.81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C22730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0.43±0.65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06653DF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0.47±0.65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C8062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0.4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±0.63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5F882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0.41±0.69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B62F4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0.45±0.61</w:t>
            </w:r>
          </w:p>
        </w:tc>
      </w:tr>
      <w:tr w:rsidR="00E148B8" w:rsidRPr="00371C70" w14:paraId="6D2E39FA" w14:textId="77777777" w:rsidTr="00A66696">
        <w:trPr>
          <w:trHeight w:val="260"/>
        </w:trPr>
        <w:tc>
          <w:tcPr>
            <w:tcW w:w="524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2FE4FC" w14:textId="77777777" w:rsidR="00E148B8" w:rsidRPr="00E21184" w:rsidRDefault="00E148B8" w:rsidP="00A66696">
            <w:pPr>
              <w:ind w:left="171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21184">
              <w:rPr>
                <w:rFonts w:eastAsia="Times New Roman" w:cs="Times New Roman"/>
                <w:sz w:val="20"/>
                <w:szCs w:val="20"/>
                <w:lang w:eastAsia="en-GB"/>
              </w:rPr>
              <w:t>Attitudes towards wife-beating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70598E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-1.21±1.64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289DC3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-1.06±1.67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39215F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-1.24±1.64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C22A0E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-1.67±1.57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D42E2F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-0.93±1.71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5FC8568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-1.66±1.58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396D9CC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-0.71±1.51</w:t>
            </w:r>
          </w:p>
        </w:tc>
      </w:tr>
      <w:tr w:rsidR="00E148B8" w:rsidRPr="00371C70" w14:paraId="427221EE" w14:textId="77777777" w:rsidTr="00A66696">
        <w:trPr>
          <w:trHeight w:val="260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7327FB" w14:textId="77777777" w:rsidR="00E148B8" w:rsidRPr="00E21184" w:rsidRDefault="00E148B8" w:rsidP="00A66696">
            <w:pPr>
              <w:ind w:left="171"/>
              <w:jc w:val="lef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21184">
              <w:rPr>
                <w:rFonts w:eastAsia="Times New Roman" w:cs="Times New Roman"/>
                <w:sz w:val="20"/>
                <w:szCs w:val="20"/>
                <w:lang w:eastAsia="en-GB"/>
              </w:rPr>
              <w:t>Total empowerment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D17AE9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-0.88±2.21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65155C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-2.49±2.02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F146A9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-0.59±2.12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308BDF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-1.2±1.89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72D8FC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-0.09±2.25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FAEF78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-1.25±1.96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C1CA13" w14:textId="77777777" w:rsidR="00E148B8" w:rsidRPr="00371C70" w:rsidRDefault="00E148B8" w:rsidP="00A66696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371C70">
              <w:rPr>
                <w:rFonts w:eastAsia="Times New Roman" w:cs="Times New Roman"/>
                <w:sz w:val="20"/>
                <w:szCs w:val="20"/>
                <w:lang w:eastAsia="en-GB"/>
              </w:rPr>
              <w:t>0.22±1.99</w:t>
            </w:r>
          </w:p>
        </w:tc>
      </w:tr>
    </w:tbl>
    <w:p w14:paraId="2F8C77EF" w14:textId="77777777" w:rsidR="00E148B8" w:rsidRDefault="00E148B8" w:rsidP="00E148B8">
      <w:pPr>
        <w:rPr>
          <w:rFonts w:eastAsia="Times New Roman" w:cs="Times New Roman"/>
          <w:b/>
          <w:bCs/>
          <w:sz w:val="22"/>
          <w:lang w:eastAsia="en-GB"/>
        </w:rPr>
      </w:pPr>
    </w:p>
    <w:p w14:paraId="3AE1E8D0" w14:textId="77777777" w:rsidR="00E148B8" w:rsidRPr="006552CC" w:rsidRDefault="00E148B8" w:rsidP="00E148B8">
      <w:r w:rsidRPr="006552CC">
        <w:rPr>
          <w:rFonts w:eastAsia="Times New Roman" w:cs="Times New Roman"/>
          <w:bCs/>
          <w:sz w:val="20"/>
          <w:lang w:eastAsia="en-GB"/>
        </w:rPr>
        <w:t>* All fathers in the sample were employed</w:t>
      </w:r>
    </w:p>
    <w:p w14:paraId="07AD3700" w14:textId="77777777" w:rsidR="00E148B8" w:rsidRDefault="00E148B8" w:rsidP="00E148B8"/>
    <w:p w14:paraId="0DE07427" w14:textId="77777777" w:rsidR="00114795" w:rsidRDefault="00114795"/>
    <w:sectPr w:rsidR="00114795" w:rsidSect="00E148B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8B8"/>
    <w:rsid w:val="00114795"/>
    <w:rsid w:val="00E14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88516C"/>
  <w15:chartTrackingRefBased/>
  <w15:docId w15:val="{87B3274A-6686-445C-B928-04CCF1217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color w:val="000000" w:themeColor="text1"/>
        <w:sz w:val="24"/>
        <w:szCs w:val="24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48B8"/>
    <w:rPr>
      <w:color w:val="auto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3</Words>
  <Characters>2644</Characters>
  <Application>Microsoft Office Word</Application>
  <DocSecurity>0</DocSecurity>
  <Lines>22</Lines>
  <Paragraphs>6</Paragraphs>
  <ScaleCrop>false</ScaleCrop>
  <Company/>
  <LinksUpToDate>false</LinksUpToDate>
  <CharactersWithSpaces>3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iznashka, Lily (IFPRI)</dc:creator>
  <cp:keywords/>
  <dc:description/>
  <cp:lastModifiedBy>Bliznashka, Lily (IFPRI)</cp:lastModifiedBy>
  <cp:revision>1</cp:revision>
  <dcterms:created xsi:type="dcterms:W3CDTF">2022-12-13T23:56:00Z</dcterms:created>
  <dcterms:modified xsi:type="dcterms:W3CDTF">2022-12-13T23:56:00Z</dcterms:modified>
</cp:coreProperties>
</file>